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9F3" w:rsidRDefault="0044354E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54E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5143" type="#_x0000_t75" style="position:absolute;left:0;text-align:left;margin-left:221.05pt;margin-top:18.5pt;width:227pt;height:142pt;z-index:255149056">
            <v:imagedata r:id="rId4" o:title=""/>
          </v:shape>
          <o:OLEObject Type="Embed" ProgID="Prism5.Document" ShapeID="_x0000_s5143" DrawAspect="Content" ObjectID="_1443383184" r:id="rId5"/>
        </w:pict>
      </w:r>
      <w:r w:rsidRPr="0044354E">
        <w:rPr>
          <w:noProof/>
        </w:rPr>
        <w:pict>
          <v:shape id="_x0000_s5142" type="#_x0000_t75" style="position:absolute;left:0;text-align:left;margin-left:10.45pt;margin-top:18.5pt;width:227pt;height:142pt;z-index:255147008">
            <v:imagedata r:id="rId6" o:title=""/>
          </v:shape>
          <o:OLEObject Type="Embed" ProgID="Prism5.Document" ShapeID="_x0000_s5142" DrawAspect="Content" ObjectID="_1443383185" r:id="rId7"/>
        </w:pict>
      </w:r>
      <w:r w:rsidRPr="0044354E">
        <w:rPr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4720" type="#_x0000_t202" style="position:absolute;left:0;text-align:left;margin-left:261.05pt;margin-top:9.95pt;width:24.75pt;height:24pt;z-index:2552944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ed="f" fillcolor="white [3201]" stroked="f" strokeweight=".5pt">
            <v:textbox style="mso-next-textbox:#_x0000_s4720">
              <w:txbxContent>
                <w:p w:rsidR="008432CA" w:rsidRPr="000075C1" w:rsidRDefault="008432CA" w:rsidP="00AF2EA0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Pr="0044354E">
        <w:rPr>
          <w:noProof/>
          <w:lang w:eastAsia="fr-FR"/>
        </w:rPr>
        <w:pict>
          <v:shape id="_x0000_s4718" type="#_x0000_t202" style="position:absolute;left:0;text-align:left;margin-left:52.55pt;margin-top:9.95pt;width:24.75pt;height:24pt;z-index:2552934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ed="f" fillcolor="white [3201]" stroked="f" strokeweight=".5pt">
            <v:textbox style="mso-next-textbox:#_x0000_s4718">
              <w:txbxContent>
                <w:p w:rsidR="008432CA" w:rsidRPr="000075C1" w:rsidRDefault="008432CA" w:rsidP="00AF2EA0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 w:rsidRPr="000075C1">
                    <w:rPr>
                      <w:rFonts w:ascii="Arial" w:hAnsi="Arial" w:cs="Arial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</w:p>
    <w:p w:rsidR="005209F3" w:rsidRDefault="005209F3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43EA" w:rsidRDefault="00C8577C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737CB" w:rsidRDefault="00E737CB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37CB" w:rsidRDefault="00E737CB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37CB" w:rsidRDefault="00E737CB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37CB" w:rsidRDefault="0044354E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54E">
        <w:rPr>
          <w:noProof/>
        </w:rPr>
        <w:pict>
          <v:shape id="_x0000_s5145" type="#_x0000_t75" style="position:absolute;left:0;text-align:left;margin-left:210pt;margin-top:21.05pt;width:238pt;height:142pt;z-index:255153152">
            <v:imagedata r:id="rId8" o:title=""/>
          </v:shape>
          <o:OLEObject Type="Embed" ProgID="Prism5.Document" ShapeID="_x0000_s5145" DrawAspect="Content" ObjectID="_1443383186" r:id="rId9"/>
        </w:pict>
      </w:r>
      <w:r w:rsidRPr="0044354E">
        <w:rPr>
          <w:noProof/>
        </w:rPr>
        <w:pict>
          <v:shape id="_x0000_s5144" type="#_x0000_t75" style="position:absolute;left:0;text-align:left;margin-left:.3pt;margin-top:20.75pt;width:238pt;height:142pt;z-index:255151104">
            <v:imagedata r:id="rId10" o:title=""/>
          </v:shape>
          <o:OLEObject Type="Embed" ProgID="Prism5.Document" ShapeID="_x0000_s5144" DrawAspect="Content" ObjectID="_1443383187" r:id="rId11"/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722" type="#_x0000_t202" style="position:absolute;left:0;text-align:left;margin-left:261.75pt;margin-top:15.3pt;width:24.75pt;height:24pt;z-index:2552954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ed="f" fillcolor="white [3201]" stroked="f" strokeweight=".5pt">
            <v:textbox style="mso-next-textbox:#_x0000_s4722">
              <w:txbxContent>
                <w:p w:rsidR="008432CA" w:rsidRPr="000075C1" w:rsidRDefault="008432CA" w:rsidP="00AF2EA0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 w:rsidRPr="0044354E">
        <w:rPr>
          <w:noProof/>
          <w:lang w:eastAsia="fr-FR"/>
        </w:rPr>
        <w:pict>
          <v:shape id="_x0000_s4721" type="#_x0000_t202" style="position:absolute;left:0;text-align:left;margin-left:54.05pt;margin-top:15.3pt;width:24.75pt;height:24pt;z-index:2552965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ed="f" fillcolor="white [3201]" stroked="f" strokeweight=".5pt">
            <v:textbox style="mso-next-textbox:#_x0000_s4721">
              <w:txbxContent>
                <w:p w:rsidR="008432CA" w:rsidRPr="000075C1" w:rsidRDefault="008432CA" w:rsidP="00AF2EA0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</w:p>
    <w:p w:rsidR="00E737CB" w:rsidRDefault="00E737CB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37CB" w:rsidRDefault="00FB53E9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737CB" w:rsidRDefault="00E737CB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37CB" w:rsidRDefault="00E737CB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37CB" w:rsidRDefault="00E737CB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37CB" w:rsidRDefault="0044354E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724" type="#_x0000_t202" style="position:absolute;left:0;text-align:left;margin-left:33.95pt;margin-top:3.75pt;width:45.2pt;height:52.4pt;z-index:25502412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stroked="f">
            <v:textbox style="mso-next-textbox:#_x0000_s4724">
              <w:txbxContent>
                <w:p w:rsidR="008432CA" w:rsidRPr="00EA6AD2" w:rsidRDefault="008432CA" w:rsidP="00E524F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E524F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Pr="004555F9" w:rsidRDefault="008432CA" w:rsidP="00E524F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1β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758" type="#_x0000_t202" style="position:absolute;left:0;text-align:left;margin-left:242.7pt;margin-top:4pt;width:45.2pt;height:52.4pt;z-index:25502617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stroked="f">
            <v:textbox style="mso-next-textbox:#_x0000_s4758">
              <w:txbxContent>
                <w:p w:rsidR="008432CA" w:rsidRPr="00EA6AD2" w:rsidRDefault="008432CA" w:rsidP="00E524F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E524F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Pr="004555F9" w:rsidRDefault="008432CA" w:rsidP="00E524F6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1β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4759" style="position:absolute;left:0;text-align:left;margin-left:274.7pt;margin-top:1.95pt;width:106.15pt;height:53.7pt;z-index:255027200" coordorigin="2510,10278" coordsize="2123,1074">
            <v:group id="_x0000_s4760" style="position:absolute;left:4521;top:10304;width:112;height:1048" coordorigin="4521,10304" coordsize="112,1048">
              <v:shape id="_x0000_s4761" type="#_x0000_t202" style="position:absolute;left:4521;top:110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62" type="#_x0000_t202" style="position:absolute;left:4522;top:106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63" type="#_x0000_t202" style="position:absolute;left:4522;top:1030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64" style="position:absolute;left:4270;top:10280;width:136;height:1070" coordorigin="4270,10280" coordsize="136,1070">
              <v:shape id="_x0000_s4765" type="#_x0000_t202" style="position:absolute;left:4295;top:102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66" type="#_x0000_t202" style="position:absolute;left:4270;top:1100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67" type="#_x0000_t202" style="position:absolute;left:4270;top:106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68" style="position:absolute;left:3989;top:10302;width:135;height:1044" coordorigin="3989,10302" coordsize="135,1044">
              <v:shape id="_x0000_s4769" type="#_x0000_t202" style="position:absolute;left:3991;top:1099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70" type="#_x0000_t202" style="position:absolute;left:4013;top:1061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71" type="#_x0000_t202" style="position:absolute;left:3989;top:103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72" style="position:absolute;left:3746;top:10278;width:184;height:1070" coordorigin="3746,10278" coordsize="184,1070">
              <v:shape id="_x0000_s4773" type="#_x0000_t202" style="position:absolute;left:3762;top:1099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74" type="#_x0000_t202" style="position:absolute;left:3746;top:1061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75" type="#_x0000_t202" style="position:absolute;left:3746;top:10278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4776" style="position:absolute;left:3261;top:10301;width:135;height:1022" coordorigin="3261,10301" coordsize="135,1022">
              <v:shape id="_x0000_s4777" type="#_x0000_t202" style="position:absolute;left:3285;top:109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78" type="#_x0000_t202" style="position:absolute;left:3266;top:1030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79" type="#_x0000_t202" style="position:absolute;left:3261;top:106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80" style="position:absolute;left:3028;top:10278;width:136;height:1045" coordorigin="3028,10278" coordsize="136,1045">
              <v:shape id="_x0000_s4781" type="#_x0000_t202" style="position:absolute;left:3053;top:1027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82" type="#_x0000_t202" style="position:absolute;left:3053;top:109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83" type="#_x0000_t202" style="position:absolute;left:3028;top:106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84" style="position:absolute;left:2752;top:10302;width:137;height:1021" coordorigin="2752,10302" coordsize="137,1021">
              <v:shape id="_x0000_s4785" type="#_x0000_t202" style="position:absolute;left:2778;top:109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86" type="#_x0000_t202" style="position:absolute;left:2752;top:103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87" type="#_x0000_t202" style="position:absolute;left:2778;top:1061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4788" style="position:absolute;left:2510;top:10279;width:185;height:1034" coordorigin="2510,10279" coordsize="185,1034">
              <v:shape id="_x0000_s4789" type="#_x0000_t202" style="position:absolute;left:2510;top:10279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90" type="#_x0000_t202" style="position:absolute;left:2511;top:109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91" type="#_x0000_t202" style="position:absolute;left:2510;top:1061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4725" style="position:absolute;left:0;text-align:left;margin-left:65.05pt;margin-top:1.85pt;width:106.15pt;height:53.7pt;z-index:255025152" coordorigin="2510,10278" coordsize="2123,1074">
            <v:group id="_x0000_s4726" style="position:absolute;left:4521;top:10304;width:112;height:1048" coordorigin="4521,10304" coordsize="112,1048">
              <v:shape id="_x0000_s4727" type="#_x0000_t202" style="position:absolute;left:4521;top:110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28" type="#_x0000_t202" style="position:absolute;left:4522;top:106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29" type="#_x0000_t202" style="position:absolute;left:4522;top:1030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30" style="position:absolute;left:4270;top:10280;width:136;height:1070" coordorigin="4270,10280" coordsize="136,1070">
              <v:shape id="_x0000_s4731" type="#_x0000_t202" style="position:absolute;left:4295;top:102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32" type="#_x0000_t202" style="position:absolute;left:4270;top:1100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33" type="#_x0000_t202" style="position:absolute;left:4270;top:106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34" style="position:absolute;left:3989;top:10302;width:135;height:1044" coordorigin="3989,10302" coordsize="135,1044">
              <v:shape id="_x0000_s4735" type="#_x0000_t202" style="position:absolute;left:3991;top:1099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36" type="#_x0000_t202" style="position:absolute;left:4013;top:1061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37" type="#_x0000_t202" style="position:absolute;left:3989;top:103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38" style="position:absolute;left:3746;top:10278;width:184;height:1070" coordorigin="3746,10278" coordsize="184,1070">
              <v:shape id="_x0000_s4739" type="#_x0000_t202" style="position:absolute;left:3762;top:1099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40" type="#_x0000_t202" style="position:absolute;left:3746;top:1061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41" type="#_x0000_t202" style="position:absolute;left:3746;top:10278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4742" style="position:absolute;left:3261;top:10301;width:135;height:1022" coordorigin="3261,10301" coordsize="135,1022">
              <v:shape id="_x0000_s4743" type="#_x0000_t202" style="position:absolute;left:3285;top:109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44" type="#_x0000_t202" style="position:absolute;left:3266;top:1030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45" type="#_x0000_t202" style="position:absolute;left:3261;top:106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46" style="position:absolute;left:3028;top:10278;width:136;height:1045" coordorigin="3028,10278" coordsize="136,1045">
              <v:shape id="_x0000_s4747" type="#_x0000_t202" style="position:absolute;left:3053;top:1027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48" type="#_x0000_t202" style="position:absolute;left:3053;top:109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49" type="#_x0000_t202" style="position:absolute;left:3028;top:106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750" style="position:absolute;left:2752;top:10302;width:137;height:1021" coordorigin="2752,10302" coordsize="137,1021">
              <v:shape id="_x0000_s4751" type="#_x0000_t202" style="position:absolute;left:2778;top:109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52" type="#_x0000_t202" style="position:absolute;left:2752;top:103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753" type="#_x0000_t202" style="position:absolute;left:2778;top:1061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4754" style="position:absolute;left:2510;top:10279;width:185;height:1034" coordorigin="2510,10279" coordsize="185,1034">
              <v:shape id="_x0000_s4755" type="#_x0000_t202" style="position:absolute;left:2510;top:10279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56" type="#_x0000_t202" style="position:absolute;left:2511;top:109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757" type="#_x0000_t202" style="position:absolute;left:2510;top:1061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  <v:textbox>
                  <w:txbxContent>
                    <w:p w:rsidR="008432CA" w:rsidRPr="00496993" w:rsidRDefault="008432CA" w:rsidP="00E524F6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</v:group>
        </w:pict>
      </w:r>
    </w:p>
    <w:p w:rsidR="00E737CB" w:rsidRDefault="00E737CB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51786" w:rsidRDefault="00C51786" w:rsidP="007C2C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737CB" w:rsidRPr="00571C02" w:rsidRDefault="001D7A37" w:rsidP="007C2C6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4F90">
        <w:rPr>
          <w:rFonts w:ascii="Times New Roman" w:hAnsi="Times New Roman" w:cs="Times New Roman"/>
          <w:b/>
          <w:sz w:val="24"/>
          <w:lang w:val="en-US"/>
        </w:rPr>
        <w:t>Additional file</w:t>
      </w:r>
      <w:r w:rsidR="00AF2EA0" w:rsidRPr="00571C02">
        <w:rPr>
          <w:rFonts w:ascii="Times New Roman" w:hAnsi="Times New Roman" w:cs="Times New Roman"/>
          <w:b/>
          <w:sz w:val="24"/>
          <w:lang w:val="en-US"/>
        </w:rPr>
        <w:t xml:space="preserve"> </w:t>
      </w:r>
      <w:bookmarkStart w:id="0" w:name="_GoBack"/>
      <w:bookmarkEnd w:id="0"/>
      <w:r w:rsidR="000436CF">
        <w:rPr>
          <w:rFonts w:ascii="Times New Roman" w:hAnsi="Times New Roman" w:cs="Times New Roman"/>
          <w:b/>
          <w:sz w:val="24"/>
          <w:lang w:val="en-US"/>
        </w:rPr>
        <w:t>6</w:t>
      </w:r>
      <w:r w:rsidR="00AF2EA0" w:rsidRPr="00571C02">
        <w:rPr>
          <w:rFonts w:ascii="Times New Roman" w:hAnsi="Times New Roman" w:cs="Times New Roman"/>
          <w:b/>
          <w:sz w:val="24"/>
          <w:szCs w:val="24"/>
          <w:lang w:val="en-US"/>
        </w:rPr>
        <w:t>: Cytokine levels induced by inflammatory stress</w:t>
      </w:r>
      <w:r w:rsidR="00266D8E" w:rsidRPr="00571C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astrocytes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. Cytokine (IL-1β and IL-6) levels in </w:t>
      </w:r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cell lysates 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(A, B respectively) and in </w:t>
      </w:r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culture medium 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(C, D </w:t>
      </w:r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respectively) 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>of primary astrocyte</w:t>
      </w:r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pre-treated or not with 210 </w:t>
      </w:r>
      <w:proofErr w:type="spellStart"/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C16, </w:t>
      </w:r>
      <w:r w:rsidR="00AF2EA0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exposed or not to 20 </w:t>
      </w:r>
      <w:r w:rsidR="00AF2EA0" w:rsidRPr="00571C02">
        <w:rPr>
          <w:rFonts w:ascii="Times New Roman" w:eastAsia="TimesNewRomanPSMT" w:hAnsi="Times New Roman" w:cs="Times New Roman"/>
          <w:sz w:val="24"/>
          <w:szCs w:val="24"/>
        </w:rPr>
        <w:t>μ</w:t>
      </w:r>
      <w:r w:rsidR="00AF2EA0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M A</w:t>
      </w:r>
      <w:r w:rsidR="00AF2EA0" w:rsidRPr="00571C02">
        <w:rPr>
          <w:rFonts w:ascii="Times New Roman" w:eastAsia="TimesNewRomanPSMT" w:hAnsi="Times New Roman" w:cs="Times New Roman"/>
          <w:sz w:val="24"/>
          <w:szCs w:val="24"/>
        </w:rPr>
        <w:t>β</w:t>
      </w:r>
      <w:r w:rsidR="00AF2EA0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42, 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>and treated with 200 pg/</w:t>
      </w:r>
      <w:proofErr w:type="spellStart"/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of IL-1β alone </w:t>
      </w:r>
      <w:r w:rsidR="00AF2EA0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in serum-free medium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were analyzed by the 3-plex </w:t>
      </w:r>
      <w:proofErr w:type="spellStart"/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>Luminex</w:t>
      </w:r>
      <w:proofErr w:type="spellEnd"/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>xMAP</w:t>
      </w:r>
      <w:proofErr w:type="spellEnd"/>
      <w:r w:rsidR="00AF2EA0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assay containing a mixture of specific beads for each cytokine as described in material</w:t>
      </w:r>
      <w:r w:rsidR="00D2035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and methods. Cytokine levels in </w:t>
      </w:r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cell lysates 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and in </w:t>
      </w:r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culture medium 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were expressed in </w:t>
      </w:r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pg/mg protein 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and in </w:t>
      </w:r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>pg/</w:t>
      </w:r>
      <w:proofErr w:type="spellStart"/>
      <w:r w:rsidR="00266D8E" w:rsidRPr="00571C02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, respectively. Results are mean ± SEM for 6 experiments in duplicate. </w:t>
      </w:r>
      <w:r w:rsidR="00AF2EA0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>p &lt; 0.001 compared to respective control,</w:t>
      </w:r>
      <w:r w:rsidR="00B62C85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2C85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†</w:t>
      </w:r>
      <w:r w:rsidR="00B62C85" w:rsidRPr="00571C02">
        <w:rPr>
          <w:rFonts w:ascii="Times New Roman" w:hAnsi="Times New Roman" w:cs="Times New Roman"/>
          <w:sz w:val="24"/>
          <w:szCs w:val="24"/>
          <w:lang w:val="en-US"/>
        </w:rPr>
        <w:t>p &lt; 0.01,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2EA0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††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>p &lt; 0.001, compared to IL-1β,</w:t>
      </w:r>
      <w:r w:rsidR="00B62C85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2C85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65"/>
      </w:r>
      <w:r w:rsidR="00B62C85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65"/>
      </w:r>
      <w:r w:rsidR="00B62C85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p &lt; 0.01, </w:t>
      </w:r>
      <w:r w:rsidR="00AF2EA0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65"/>
      </w:r>
      <w:r w:rsidR="00AF2EA0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65"/>
      </w:r>
      <w:r w:rsidR="00AF2EA0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65"/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p &lt; </w:t>
      </w:r>
      <w:r w:rsidR="00642450" w:rsidRPr="00571C02">
        <w:rPr>
          <w:rFonts w:ascii="Times New Roman" w:hAnsi="Times New Roman" w:cs="Times New Roman"/>
          <w:sz w:val="24"/>
          <w:szCs w:val="24"/>
          <w:lang w:val="en-US"/>
        </w:rPr>
        <w:t>0.001 compared</w:t>
      </w:r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to Aβ42 with IL-1β by one-way ANOVA with a Newman-</w:t>
      </w:r>
      <w:proofErr w:type="spellStart"/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="00AF2EA0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test.</w:t>
      </w:r>
    </w:p>
    <w:sectPr w:rsidR="00E737CB" w:rsidRPr="00571C02" w:rsidSect="00707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C35D2"/>
    <w:rsid w:val="00022746"/>
    <w:rsid w:val="00026BD8"/>
    <w:rsid w:val="000436CF"/>
    <w:rsid w:val="000562DC"/>
    <w:rsid w:val="0006764C"/>
    <w:rsid w:val="0007770C"/>
    <w:rsid w:val="000823B1"/>
    <w:rsid w:val="0008287F"/>
    <w:rsid w:val="00082D8E"/>
    <w:rsid w:val="0009429C"/>
    <w:rsid w:val="000978E8"/>
    <w:rsid w:val="000A6CE9"/>
    <w:rsid w:val="000B5781"/>
    <w:rsid w:val="000B6CFC"/>
    <w:rsid w:val="000C1FCA"/>
    <w:rsid w:val="000D1140"/>
    <w:rsid w:val="000D1929"/>
    <w:rsid w:val="000D2D2C"/>
    <w:rsid w:val="000D401C"/>
    <w:rsid w:val="000E2520"/>
    <w:rsid w:val="000F1412"/>
    <w:rsid w:val="000F5B91"/>
    <w:rsid w:val="00101283"/>
    <w:rsid w:val="00107078"/>
    <w:rsid w:val="00116652"/>
    <w:rsid w:val="00123C6E"/>
    <w:rsid w:val="001267D4"/>
    <w:rsid w:val="001318D4"/>
    <w:rsid w:val="00145951"/>
    <w:rsid w:val="00162BB1"/>
    <w:rsid w:val="00185128"/>
    <w:rsid w:val="001873A3"/>
    <w:rsid w:val="00193BFF"/>
    <w:rsid w:val="001B0A0F"/>
    <w:rsid w:val="001C0B87"/>
    <w:rsid w:val="001C35D2"/>
    <w:rsid w:val="001D7A37"/>
    <w:rsid w:val="001E0520"/>
    <w:rsid w:val="001F2F77"/>
    <w:rsid w:val="0021200F"/>
    <w:rsid w:val="00222EA0"/>
    <w:rsid w:val="00235191"/>
    <w:rsid w:val="00256842"/>
    <w:rsid w:val="002570B5"/>
    <w:rsid w:val="00266D8E"/>
    <w:rsid w:val="00285D90"/>
    <w:rsid w:val="00297753"/>
    <w:rsid w:val="002B2B01"/>
    <w:rsid w:val="002C0DD9"/>
    <w:rsid w:val="002C66F3"/>
    <w:rsid w:val="002D5636"/>
    <w:rsid w:val="002E12A2"/>
    <w:rsid w:val="002E7987"/>
    <w:rsid w:val="00317013"/>
    <w:rsid w:val="003204D7"/>
    <w:rsid w:val="00346EB3"/>
    <w:rsid w:val="00354927"/>
    <w:rsid w:val="0036530B"/>
    <w:rsid w:val="003665DA"/>
    <w:rsid w:val="00375A20"/>
    <w:rsid w:val="003776A3"/>
    <w:rsid w:val="00377AE8"/>
    <w:rsid w:val="00385322"/>
    <w:rsid w:val="00385A3C"/>
    <w:rsid w:val="003916A8"/>
    <w:rsid w:val="003A47C5"/>
    <w:rsid w:val="003B5E63"/>
    <w:rsid w:val="003D1B28"/>
    <w:rsid w:val="003D24B1"/>
    <w:rsid w:val="003D2E47"/>
    <w:rsid w:val="003D3B4A"/>
    <w:rsid w:val="003D5736"/>
    <w:rsid w:val="003E083D"/>
    <w:rsid w:val="003E1E4E"/>
    <w:rsid w:val="003E3009"/>
    <w:rsid w:val="003F2338"/>
    <w:rsid w:val="004151B0"/>
    <w:rsid w:val="0041559C"/>
    <w:rsid w:val="00415A7E"/>
    <w:rsid w:val="004219F2"/>
    <w:rsid w:val="00426698"/>
    <w:rsid w:val="004271B6"/>
    <w:rsid w:val="0042769A"/>
    <w:rsid w:val="00433796"/>
    <w:rsid w:val="004343EA"/>
    <w:rsid w:val="0044354E"/>
    <w:rsid w:val="00444FD5"/>
    <w:rsid w:val="004529D9"/>
    <w:rsid w:val="00460824"/>
    <w:rsid w:val="004707CC"/>
    <w:rsid w:val="004A4EC1"/>
    <w:rsid w:val="004A52CE"/>
    <w:rsid w:val="004B1D71"/>
    <w:rsid w:val="004B3632"/>
    <w:rsid w:val="004C40C5"/>
    <w:rsid w:val="004D4C28"/>
    <w:rsid w:val="004E66E2"/>
    <w:rsid w:val="00515CC9"/>
    <w:rsid w:val="005176EC"/>
    <w:rsid w:val="005209F3"/>
    <w:rsid w:val="00532A92"/>
    <w:rsid w:val="00532D73"/>
    <w:rsid w:val="005419A5"/>
    <w:rsid w:val="0055069F"/>
    <w:rsid w:val="00551BA8"/>
    <w:rsid w:val="00554AC7"/>
    <w:rsid w:val="00571C02"/>
    <w:rsid w:val="00571E82"/>
    <w:rsid w:val="00574BB5"/>
    <w:rsid w:val="00587974"/>
    <w:rsid w:val="00587D3A"/>
    <w:rsid w:val="00591A82"/>
    <w:rsid w:val="005B3288"/>
    <w:rsid w:val="005B52A4"/>
    <w:rsid w:val="005D12D0"/>
    <w:rsid w:val="005D7BD5"/>
    <w:rsid w:val="005E3388"/>
    <w:rsid w:val="005E345E"/>
    <w:rsid w:val="005F4FF3"/>
    <w:rsid w:val="00621420"/>
    <w:rsid w:val="00621937"/>
    <w:rsid w:val="006310D5"/>
    <w:rsid w:val="00633468"/>
    <w:rsid w:val="00642450"/>
    <w:rsid w:val="0066255A"/>
    <w:rsid w:val="00663798"/>
    <w:rsid w:val="00665422"/>
    <w:rsid w:val="00676642"/>
    <w:rsid w:val="0068217C"/>
    <w:rsid w:val="0068499F"/>
    <w:rsid w:val="00693267"/>
    <w:rsid w:val="006A32EA"/>
    <w:rsid w:val="006C1998"/>
    <w:rsid w:val="006C624A"/>
    <w:rsid w:val="006D1C27"/>
    <w:rsid w:val="006D2A7E"/>
    <w:rsid w:val="006D4A0A"/>
    <w:rsid w:val="006E4703"/>
    <w:rsid w:val="007077C9"/>
    <w:rsid w:val="00730D46"/>
    <w:rsid w:val="007375B9"/>
    <w:rsid w:val="00741098"/>
    <w:rsid w:val="007468AC"/>
    <w:rsid w:val="00752E71"/>
    <w:rsid w:val="00762019"/>
    <w:rsid w:val="00764EDE"/>
    <w:rsid w:val="00765B90"/>
    <w:rsid w:val="00771014"/>
    <w:rsid w:val="00772695"/>
    <w:rsid w:val="007746D4"/>
    <w:rsid w:val="007823AD"/>
    <w:rsid w:val="007847C4"/>
    <w:rsid w:val="00784A27"/>
    <w:rsid w:val="007902FB"/>
    <w:rsid w:val="007944C5"/>
    <w:rsid w:val="007B42E0"/>
    <w:rsid w:val="007B72E7"/>
    <w:rsid w:val="007C1394"/>
    <w:rsid w:val="007C2C60"/>
    <w:rsid w:val="007C46CA"/>
    <w:rsid w:val="007D0584"/>
    <w:rsid w:val="007D3F8F"/>
    <w:rsid w:val="007D7E9F"/>
    <w:rsid w:val="00826008"/>
    <w:rsid w:val="008432CA"/>
    <w:rsid w:val="00847BCA"/>
    <w:rsid w:val="00851B6E"/>
    <w:rsid w:val="008601F5"/>
    <w:rsid w:val="00864DB6"/>
    <w:rsid w:val="00867705"/>
    <w:rsid w:val="00871426"/>
    <w:rsid w:val="00875E3F"/>
    <w:rsid w:val="00877E0F"/>
    <w:rsid w:val="0088111F"/>
    <w:rsid w:val="0088322A"/>
    <w:rsid w:val="00886B8F"/>
    <w:rsid w:val="00896ABF"/>
    <w:rsid w:val="00897538"/>
    <w:rsid w:val="008B0013"/>
    <w:rsid w:val="008B42DC"/>
    <w:rsid w:val="008B7428"/>
    <w:rsid w:val="008C334F"/>
    <w:rsid w:val="008C3E71"/>
    <w:rsid w:val="008C516E"/>
    <w:rsid w:val="008D5ED8"/>
    <w:rsid w:val="008E0500"/>
    <w:rsid w:val="008E324A"/>
    <w:rsid w:val="008F728A"/>
    <w:rsid w:val="00903FE4"/>
    <w:rsid w:val="0090445D"/>
    <w:rsid w:val="00910933"/>
    <w:rsid w:val="0092041A"/>
    <w:rsid w:val="0092731B"/>
    <w:rsid w:val="009351D2"/>
    <w:rsid w:val="009357E0"/>
    <w:rsid w:val="0094770A"/>
    <w:rsid w:val="0095084F"/>
    <w:rsid w:val="0096770F"/>
    <w:rsid w:val="00975CCD"/>
    <w:rsid w:val="00996AA9"/>
    <w:rsid w:val="009C3B31"/>
    <w:rsid w:val="009C4576"/>
    <w:rsid w:val="009D0A66"/>
    <w:rsid w:val="009D58F9"/>
    <w:rsid w:val="009D5D3A"/>
    <w:rsid w:val="009F4A0E"/>
    <w:rsid w:val="00A062D2"/>
    <w:rsid w:val="00A21A9B"/>
    <w:rsid w:val="00A3506F"/>
    <w:rsid w:val="00A40153"/>
    <w:rsid w:val="00A65448"/>
    <w:rsid w:val="00A82F16"/>
    <w:rsid w:val="00AA7F04"/>
    <w:rsid w:val="00AD163C"/>
    <w:rsid w:val="00AF2EA0"/>
    <w:rsid w:val="00B104BF"/>
    <w:rsid w:val="00B21312"/>
    <w:rsid w:val="00B23151"/>
    <w:rsid w:val="00B3713B"/>
    <w:rsid w:val="00B44627"/>
    <w:rsid w:val="00B451D9"/>
    <w:rsid w:val="00B45940"/>
    <w:rsid w:val="00B52F72"/>
    <w:rsid w:val="00B62C85"/>
    <w:rsid w:val="00B637C6"/>
    <w:rsid w:val="00B64579"/>
    <w:rsid w:val="00B646FB"/>
    <w:rsid w:val="00B6583C"/>
    <w:rsid w:val="00B75D1B"/>
    <w:rsid w:val="00B83A95"/>
    <w:rsid w:val="00B9711D"/>
    <w:rsid w:val="00BA08AB"/>
    <w:rsid w:val="00BA6DA0"/>
    <w:rsid w:val="00BB7609"/>
    <w:rsid w:val="00BB7D78"/>
    <w:rsid w:val="00BC365F"/>
    <w:rsid w:val="00BC4C0F"/>
    <w:rsid w:val="00BE3B9B"/>
    <w:rsid w:val="00BF3F90"/>
    <w:rsid w:val="00C0489B"/>
    <w:rsid w:val="00C22D42"/>
    <w:rsid w:val="00C32B59"/>
    <w:rsid w:val="00C3628A"/>
    <w:rsid w:val="00C51786"/>
    <w:rsid w:val="00C70691"/>
    <w:rsid w:val="00C8577C"/>
    <w:rsid w:val="00C871A3"/>
    <w:rsid w:val="00C9390E"/>
    <w:rsid w:val="00CA2BE9"/>
    <w:rsid w:val="00CA2C44"/>
    <w:rsid w:val="00CB12EF"/>
    <w:rsid w:val="00CB22DB"/>
    <w:rsid w:val="00CD56A7"/>
    <w:rsid w:val="00CE0864"/>
    <w:rsid w:val="00CE12AB"/>
    <w:rsid w:val="00D073B5"/>
    <w:rsid w:val="00D20351"/>
    <w:rsid w:val="00D23A8F"/>
    <w:rsid w:val="00D23E89"/>
    <w:rsid w:val="00D27094"/>
    <w:rsid w:val="00D46754"/>
    <w:rsid w:val="00D503F8"/>
    <w:rsid w:val="00D558DB"/>
    <w:rsid w:val="00D606D6"/>
    <w:rsid w:val="00D6102F"/>
    <w:rsid w:val="00D70892"/>
    <w:rsid w:val="00D714A0"/>
    <w:rsid w:val="00D74720"/>
    <w:rsid w:val="00D822E3"/>
    <w:rsid w:val="00DA02B8"/>
    <w:rsid w:val="00DA4E95"/>
    <w:rsid w:val="00DA63A6"/>
    <w:rsid w:val="00DA6B67"/>
    <w:rsid w:val="00DA7B63"/>
    <w:rsid w:val="00DB35DA"/>
    <w:rsid w:val="00DC50E7"/>
    <w:rsid w:val="00DD07D1"/>
    <w:rsid w:val="00DD3F90"/>
    <w:rsid w:val="00DE1649"/>
    <w:rsid w:val="00DF12AD"/>
    <w:rsid w:val="00DF4F10"/>
    <w:rsid w:val="00E02746"/>
    <w:rsid w:val="00E052ED"/>
    <w:rsid w:val="00E17516"/>
    <w:rsid w:val="00E34E42"/>
    <w:rsid w:val="00E524F6"/>
    <w:rsid w:val="00E539C9"/>
    <w:rsid w:val="00E639D4"/>
    <w:rsid w:val="00E737CB"/>
    <w:rsid w:val="00E74FC4"/>
    <w:rsid w:val="00E80944"/>
    <w:rsid w:val="00E86719"/>
    <w:rsid w:val="00E86A85"/>
    <w:rsid w:val="00E957BC"/>
    <w:rsid w:val="00EB5188"/>
    <w:rsid w:val="00ED10F5"/>
    <w:rsid w:val="00ED6874"/>
    <w:rsid w:val="00ED7367"/>
    <w:rsid w:val="00EE5135"/>
    <w:rsid w:val="00EE51BA"/>
    <w:rsid w:val="00F1054E"/>
    <w:rsid w:val="00F269D4"/>
    <w:rsid w:val="00F61622"/>
    <w:rsid w:val="00F64118"/>
    <w:rsid w:val="00F802A0"/>
    <w:rsid w:val="00F83174"/>
    <w:rsid w:val="00F91D14"/>
    <w:rsid w:val="00F9393F"/>
    <w:rsid w:val="00F94D30"/>
    <w:rsid w:val="00FA0EF0"/>
    <w:rsid w:val="00FA0FF0"/>
    <w:rsid w:val="00FA4FEC"/>
    <w:rsid w:val="00FB53E9"/>
    <w:rsid w:val="00FB7BDB"/>
    <w:rsid w:val="00FC0BEB"/>
    <w:rsid w:val="00FC2C8F"/>
    <w:rsid w:val="00FD33DB"/>
    <w:rsid w:val="00FE1136"/>
    <w:rsid w:val="00FF67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,2,3,4,5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7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3798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E12A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94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medecine et pharmacie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</dc:creator>
  <cp:keywords/>
  <dc:description/>
  <cp:lastModifiedBy>gpage</cp:lastModifiedBy>
  <cp:revision>6</cp:revision>
  <cp:lastPrinted>2013-05-10T10:07:00Z</cp:lastPrinted>
  <dcterms:created xsi:type="dcterms:W3CDTF">2013-10-08T16:21:00Z</dcterms:created>
  <dcterms:modified xsi:type="dcterms:W3CDTF">2013-10-15T21:00:00Z</dcterms:modified>
</cp:coreProperties>
</file>